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ext S1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ry materials and method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autoSpaceDE w:val="false"/>
        <w:jc w:val="left"/>
        <w:rPr>
          <w:rFonts w:ascii="Times New Roman" w:hAnsi="Times New Roman" w:cs="Arial"/>
          <w:color w:val="000000"/>
          <w:szCs w:val="22"/>
        </w:rPr>
      </w:pPr>
      <w:r>
        <w:rPr>
          <w:rFonts w:cs="Arial" w:ascii="Times New Roman" w:hAnsi="Times New Roman"/>
          <w:color w:val="000000"/>
          <w:szCs w:val="22"/>
        </w:rPr>
        <w:t>DNA microarray experiment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 xml:space="preserve">We performed a microarray analysis using the oligonucleotide microarray (Filgen Array Nicotiana tabacum, Filgen), which contained 12832 tobacco probe sets. </w:t>
      </w:r>
      <w:r>
        <w:rPr>
          <w:rFonts w:cs="Arial" w:ascii="Times New Roman" w:hAnsi="Times New Roman"/>
          <w:color w:val="000000"/>
          <w:szCs w:val="22"/>
        </w:rPr>
        <w:t>Fluorescent-dye-labele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antisense RNA was then synthesized by direct incorporatio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of Cy3-UTP or Cy5-UTP (GE Healthcare Bio-Science) using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20 μg of total RNA and an RNA Transcript SureLABEL Cor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Kit (TAKARA BIO INC.). The microarray was pre-hybridized for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1 h at 42 °C in a solution containing 5×SSC, 0.1% SDS, 400 mg/ml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bovine serum albumin and 100 ng/μl salmon sperm DNA. T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microarray was then washed three times in distilled water a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room temperature for 2 min each time. Hybridization wa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performed for 16-20 h at 42 °C in a solution containing 5× SSC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0.1% SDS, 10% formamide and heat-denatured, labeled cDNA. At room temperature, the microarray was then washed with 5×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SSC and 0.05% SDS for 4 min, with 3× SSC and 0.05% SDS for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4 min, with 0.5× SSC for 1 min and with 2× phosphate-buffere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saline (PBS) for 4 min. Fluorescence images of Cy3 and Cy5 dy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channels were obtained using a GenePix 4000B scanner (Axo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Instruments).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Arial" w:ascii="Times New Roman" w:hAnsi="Times New Roman"/>
          <w:color w:val="000000"/>
          <w:szCs w:val="22"/>
        </w:rPr>
        <w:t>microarray data analysis,</w:t>
      </w:r>
      <w:r>
        <w:rPr>
          <w:rFonts w:cs="Times New Roman" w:ascii="Times New Roman" w:hAnsi="Times New Roman"/>
          <w:color w:val="000000"/>
        </w:rPr>
        <w:t xml:space="preserve"> the program </w:t>
      </w:r>
      <w:r>
        <w:rPr>
          <w:rFonts w:cs="Arial" w:ascii="Times New Roman" w:hAnsi="Times New Roman"/>
          <w:color w:val="000000"/>
          <w:szCs w:val="22"/>
        </w:rPr>
        <w:t>Array-Pro Analyzer Ver4.5 (Media Cybernetics) was used to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Arial" w:ascii="Times New Roman" w:hAnsi="Times New Roman"/>
          <w:color w:val="000000"/>
          <w:szCs w:val="22"/>
        </w:rPr>
        <w:t>determine the signal intensity of each spot. We normalized the biases in net intensity between the two fluorescent dye channels in a microarray by local regression (loess) normalization using the software. Analyzed data were selected using the MicroArray Data Analysis Tool (Filgen)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Two-dimensional electrophoresis experiment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>Proteins were extracted from each equivalent leaf tissue (1 g) from 16C:YsatIR or 16c plants using the extraction buffer (50 mM Tris-HCl, 1 mM EDTA, 1 mM DTT, protease inhibitor cocktail, 4% PVPP). Purified proteins were first separated by isoelectric focusing electrophoresis using Immobiline dry strip pH3-10 (17-1234-01, Amersham Bioscience) and Ampholine pH3.5-10.0 for IEF (80-1125-87, Amersham bioscience). Then the proteins were further separated by SDS-PAGE (9–18% gradient gel) and stained with SYPRO Ruby (S21900, Invitrogen). We selected five spots that had markedly changed between 16c and 16c:YsatIR for LC-MSMS analysis. The analyzed proteins were identified by MASCOT search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43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3:29:00Z</dcterms:created>
  <dc:creator>志村 華子</dc:creator>
  <dc:description/>
  <cp:keywords/>
  <dc:language>en-US</dc:language>
  <cp:lastModifiedBy>Shimura Hanako</cp:lastModifiedBy>
  <cp:lastPrinted>2011-02-02T19:48:00Z</cp:lastPrinted>
  <dcterms:modified xsi:type="dcterms:W3CDTF">2011-03-22T00:55:00Z</dcterms:modified>
  <cp:revision>4</cp:revision>
  <dc:subject/>
  <dc:title/>
</cp:coreProperties>
</file>